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D8FD2F" w14:textId="77777777" w:rsidR="00216D29" w:rsidRPr="00216D29" w:rsidRDefault="00216D29" w:rsidP="00216D29">
      <w:pPr>
        <w:jc w:val="center"/>
        <w:rPr>
          <w:b/>
          <w:bCs/>
        </w:rPr>
      </w:pPr>
      <w:r w:rsidRPr="00216D29">
        <w:rPr>
          <w:b/>
          <w:bCs/>
        </w:rPr>
        <w:t>Description of Additional Supplementary Files</w:t>
      </w:r>
    </w:p>
    <w:p w14:paraId="3375BBDB" w14:textId="77777777" w:rsidR="00216D29" w:rsidRPr="00216D29" w:rsidRDefault="00216D29" w:rsidP="00216D29"/>
    <w:p w14:paraId="46B49AD9" w14:textId="5121B626" w:rsidR="00216D29" w:rsidRPr="00216D29" w:rsidRDefault="00216D29" w:rsidP="00216D29">
      <w:r w:rsidRPr="00216D29">
        <w:t>File name: Supplementary Data</w:t>
      </w:r>
      <w:r>
        <w:t xml:space="preserve"> 1-2</w:t>
      </w:r>
    </w:p>
    <w:p w14:paraId="54109DE6" w14:textId="77777777" w:rsidR="00216D29" w:rsidRDefault="00216D29" w:rsidP="00216D29">
      <w:r w:rsidRPr="00216D29">
        <w:t>Description:</w:t>
      </w:r>
      <w:r>
        <w:t xml:space="preserve"> </w:t>
      </w:r>
      <w:r w:rsidRPr="00216D29">
        <w:t>The</w:t>
      </w:r>
      <w:r>
        <w:t xml:space="preserve"> </w:t>
      </w:r>
      <w:r w:rsidRPr="00216D29">
        <w:t>calculation of the Murray score at different days after symptom onset in A(H7N9) and</w:t>
      </w:r>
      <w:r>
        <w:t xml:space="preserve"> </w:t>
      </w:r>
      <w:r w:rsidRPr="00216D29">
        <w:t>A(H1N1) patients</w:t>
      </w:r>
    </w:p>
    <w:p w14:paraId="19A54BF4" w14:textId="1C865F44" w:rsidR="00216D29" w:rsidRPr="00216D29" w:rsidRDefault="00216D29" w:rsidP="00216D29"/>
    <w:p w14:paraId="0167BE61" w14:textId="77777777" w:rsidR="00216D29" w:rsidRDefault="00216D29"/>
    <w:sectPr w:rsidR="00216D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29"/>
    <w:rsid w:val="00216D29"/>
    <w:rsid w:val="004628F2"/>
    <w:rsid w:val="00AA6AC7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8BDE2"/>
  <w15:chartTrackingRefBased/>
  <w15:docId w15:val="{84B26902-3F4F-45D7-A5A5-F2E4D400D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6D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D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D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D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D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D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D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D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D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D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D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D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D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D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D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D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D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D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D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6D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D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6D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D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6D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D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6D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D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D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D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70</Characters>
  <Application>Microsoft Office Word</Application>
  <DocSecurity>0</DocSecurity>
  <Lines>3</Lines>
  <Paragraphs>2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3-13T14:56:00Z</dcterms:created>
  <dcterms:modified xsi:type="dcterms:W3CDTF">2026-03-13T14:57:00Z</dcterms:modified>
</cp:coreProperties>
</file>